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487" w:rsidRDefault="00333988">
      <w:pPr>
        <w:rPr>
          <w:rFonts w:cs="Arial"/>
        </w:rPr>
      </w:pPr>
      <w:r>
        <w:rPr>
          <w:rFonts w:ascii="Times New Roman" w:hAnsi="Times New Roman" w:cs="Times New Roman"/>
        </w:rPr>
        <w:t>S</w:t>
      </w:r>
      <w:r w:rsidR="00A40487" w:rsidRPr="00FA26D2">
        <w:rPr>
          <w:rFonts w:ascii="Times New Roman" w:hAnsi="Times New Roman" w:cs="Times New Roman"/>
        </w:rPr>
        <w:fldChar w:fldCharType="begin"/>
      </w:r>
      <w:r w:rsidR="00A40487" w:rsidRPr="00FA26D2">
        <w:rPr>
          <w:rFonts w:ascii="Times New Roman" w:hAnsi="Times New Roman" w:cs="Times New Roman"/>
        </w:rPr>
        <w:instrText xml:space="preserve"> SEQ Supplementary_Table \* ARABIC </w:instrText>
      </w:r>
      <w:r w:rsidR="00A40487" w:rsidRPr="00FA26D2">
        <w:rPr>
          <w:rFonts w:ascii="Times New Roman" w:hAnsi="Times New Roman" w:cs="Times New Roman"/>
        </w:rPr>
        <w:fldChar w:fldCharType="separate"/>
      </w:r>
      <w:r w:rsidR="00A40487" w:rsidRPr="00FA26D2">
        <w:rPr>
          <w:rFonts w:ascii="Times New Roman" w:hAnsi="Times New Roman" w:cs="Times New Roman"/>
          <w:noProof/>
        </w:rPr>
        <w:t>1</w:t>
      </w:r>
      <w:r w:rsidR="00A40487" w:rsidRPr="00FA26D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able</w:t>
      </w:r>
      <w:r w:rsidR="00A40487" w:rsidRPr="00FA26D2">
        <w:rPr>
          <w:rFonts w:ascii="Times New Roman" w:hAnsi="Times New Roman" w:cs="Times New Roman"/>
          <w:szCs w:val="24"/>
        </w:rPr>
        <w:t>. Proportions</w:t>
      </w:r>
      <w:r w:rsidR="00A40487">
        <w:rPr>
          <w:rFonts w:ascii="Times New Roman" w:hAnsi="Times New Roman" w:cs="Times New Roman"/>
          <w:szCs w:val="24"/>
        </w:rPr>
        <w:t xml:space="preserve"> of </w:t>
      </w:r>
      <w:r w:rsidR="00A40487" w:rsidRPr="00F93065">
        <w:rPr>
          <w:rFonts w:ascii="Times New Roman" w:hAnsi="Times New Roman" w:cs="Times New Roman"/>
          <w:i/>
          <w:szCs w:val="24"/>
        </w:rPr>
        <w:t>Anopheles</w:t>
      </w:r>
      <w:r w:rsidR="00EE1902">
        <w:rPr>
          <w:rFonts w:ascii="Times New Roman" w:hAnsi="Times New Roman" w:cs="Times New Roman"/>
          <w:szCs w:val="24"/>
        </w:rPr>
        <w:t xml:space="preserve"> mosquitoes caught</w:t>
      </w:r>
      <w:r w:rsidR="00435B48">
        <w:rPr>
          <w:rFonts w:ascii="Times New Roman" w:hAnsi="Times New Roman" w:cs="Times New Roman"/>
          <w:szCs w:val="24"/>
        </w:rPr>
        <w:t xml:space="preserve"> and</w:t>
      </w:r>
      <w:bookmarkStart w:id="0" w:name="_GoBack"/>
      <w:bookmarkEnd w:id="0"/>
      <w:r w:rsidR="00A40487">
        <w:rPr>
          <w:rFonts w:ascii="Times New Roman" w:hAnsi="Times New Roman" w:cs="Times New Roman"/>
          <w:szCs w:val="24"/>
        </w:rPr>
        <w:t xml:space="preserve"> infected and paro</w:t>
      </w:r>
      <w:r w:rsidR="00EE1902">
        <w:rPr>
          <w:rFonts w:ascii="Times New Roman" w:hAnsi="Times New Roman" w:cs="Times New Roman"/>
          <w:szCs w:val="24"/>
        </w:rPr>
        <w:t>us bit</w:t>
      </w:r>
      <w:r w:rsidR="00435B48">
        <w:rPr>
          <w:rFonts w:ascii="Times New Roman" w:hAnsi="Times New Roman" w:cs="Times New Roman"/>
          <w:szCs w:val="24"/>
        </w:rPr>
        <w:t>es</w:t>
      </w:r>
      <w:r w:rsidR="00EE1902">
        <w:rPr>
          <w:rFonts w:ascii="Times New Roman" w:hAnsi="Times New Roman" w:cs="Times New Roman"/>
          <w:szCs w:val="24"/>
        </w:rPr>
        <w:t xml:space="preserve"> early, middle and late at </w:t>
      </w:r>
      <w:r w:rsidR="00A40487">
        <w:rPr>
          <w:rFonts w:ascii="Times New Roman" w:hAnsi="Times New Roman" w:cs="Times New Roman"/>
          <w:szCs w:val="24"/>
        </w:rPr>
        <w:t>night estimated from</w:t>
      </w:r>
      <w:r w:rsidR="00A40487" w:rsidRPr="00A44900">
        <w:rPr>
          <w:rFonts w:ascii="Times New Roman" w:hAnsi="Times New Roman" w:cs="Times New Roman"/>
          <w:szCs w:val="24"/>
        </w:rPr>
        <w:t xml:space="preserve"> different area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40487" w:rsidRPr="00A44900" w:rsidTr="00807BF1">
        <w:tc>
          <w:tcPr>
            <w:tcW w:w="9026" w:type="dxa"/>
            <w:shd w:val="clear" w:color="auto" w:fill="auto"/>
          </w:tcPr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69"/>
              <w:gridCol w:w="1272"/>
              <w:gridCol w:w="1633"/>
              <w:gridCol w:w="1336"/>
            </w:tblGrid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6-10PM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10PM-2AM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2-6AM</w:t>
                  </w:r>
                </w:p>
              </w:tc>
            </w:tr>
            <w:tr w:rsidR="00A40487" w:rsidRPr="00A44900" w:rsidTr="00807BF1">
              <w:trPr>
                <w:gridAfter w:val="3"/>
                <w:wAfter w:w="2407" w:type="pct"/>
              </w:trPr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CF3E0A">
                  <w:pPr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 xml:space="preserve">Giles, 1957*† </w:t>
                  </w:r>
                </w:p>
              </w:tc>
            </w:tr>
            <w:tr w:rsidR="00A40487" w:rsidRPr="00A44900" w:rsidTr="00807BF1">
              <w:trPr>
                <w:gridAfter w:val="3"/>
                <w:wAfter w:w="2407" w:type="pct"/>
              </w:trPr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gambia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 </w:t>
                  </w:r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(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Tang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, Tanzania)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</w:rPr>
                    <w:t xml:space="preserve">Total catch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41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575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180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6.4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7.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5.8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infected mosquito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.6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.7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.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722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25</w:t>
                  </w:r>
                </w:p>
              </w:tc>
              <w:tc>
                <w:tcPr>
                  <w:tcW w:w="927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56</w:t>
                  </w:r>
                </w:p>
              </w:tc>
              <w:tc>
                <w:tcPr>
                  <w:tcW w:w="758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19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CF3E0A">
                  <w:pPr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 xml:space="preserve">Maxwell et al, 1998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both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rPr>
                <w:gridAfter w:val="3"/>
                <w:wAfter w:w="2407" w:type="pct"/>
              </w:trPr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gambia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(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>Muhez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 xml:space="preserve">,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>Tanzani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)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</w:rPr>
                    <w:t xml:space="preserve">Total catch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3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89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11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.4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4.6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9.9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infected mosquito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8.7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7.4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.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6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6</w:t>
                  </w:r>
                </w:p>
              </w:tc>
            </w:tr>
            <w:tr w:rsidR="00A40487" w:rsidRPr="00A44900" w:rsidTr="00807BF1">
              <w:trPr>
                <w:gridAfter w:val="3"/>
                <w:wAfter w:w="2407" w:type="pct"/>
              </w:trPr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funestus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(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>Muhez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 xml:space="preserve">,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fr-FR"/>
                    </w:rPr>
                    <w:t>Tanzani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)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</w:rPr>
                    <w:t xml:space="preserve">Total catch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1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32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86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9.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66.5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4.6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infected mosquito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.0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.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7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2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CF3E0A">
                  <w:pPr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</w:pPr>
                  <w:proofErr w:type="spellStart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>Bockari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 xml:space="preserve"> et al, 1996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i/>
                      <w:szCs w:val="24"/>
                      <w:lang w:val="it-IT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it-IT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it-IT"/>
                    </w:rPr>
                    <w:t>gambia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it-IT"/>
                    </w:rPr>
                    <w:t xml:space="preserve"> </w:t>
                  </w:r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it-IT"/>
                    </w:rPr>
                    <w:t>(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it-IT"/>
                    </w:rPr>
                    <w:t>Bayama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it-IT"/>
                    </w:rPr>
                    <w:t xml:space="preserve"> Sierra Leone)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it-IT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it-IT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it-IT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</w:rPr>
                    <w:t xml:space="preserve">Total catch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04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016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37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.6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1.0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67.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Parity rate (%)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4.0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8.3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66.9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parous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71</w:t>
                  </w:r>
                </w:p>
              </w:tc>
            </w:tr>
            <w:tr w:rsidR="00A40487" w:rsidRPr="00A44900" w:rsidTr="00807BF1">
              <w:tc>
                <w:tcPr>
                  <w:tcW w:w="5000" w:type="pct"/>
                  <w:gridSpan w:val="4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p</w:t>
                  </w:r>
                  <w:r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u</w:t>
                  </w: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nctulatus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(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Yauatong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>, Papua New Guinea)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Total catch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02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84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100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9.4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9.4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1.2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Parity rate (%)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9.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4.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63.2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parous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6</w:t>
                  </w:r>
                </w:p>
              </w:tc>
            </w:tr>
            <w:tr w:rsidR="00A40487" w:rsidRPr="00A44900" w:rsidTr="00807BF1">
              <w:tc>
                <w:tcPr>
                  <w:tcW w:w="5000" w:type="pct"/>
                  <w:gridSpan w:val="4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p</w:t>
                  </w:r>
                  <w:r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u</w:t>
                  </w: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nctulatus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(East Sepik, Papua New Guinea)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Total catch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35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794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839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2.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3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4.1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>Plasmodium falciparum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infected mosquito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.7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.7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.3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0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5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de-CH"/>
                    </w:rPr>
                  </w:pPr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 xml:space="preserve">Plasmodium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  <w:t>vivax</w:t>
                  </w:r>
                  <w:proofErr w:type="spellEnd"/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i/>
                      <w:szCs w:val="24"/>
                      <w:lang w:val="en-US"/>
                    </w:rPr>
                  </w:pPr>
                  <w:proofErr w:type="spellStart"/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Sporozoit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 rate (%)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.3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.9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.1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6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7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7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de-CH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CF3E0A">
                  <w:pPr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</w:pPr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  <w:t xml:space="preserve">Robert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  <w:t>and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  <w:t xml:space="preserve">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  <w:t>Carneval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i/>
                      <w:szCs w:val="24"/>
                      <w:lang w:val="de-CH"/>
                    </w:rPr>
                    <w:t xml:space="preserve">, 1991 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gambiae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and </w:t>
                  </w:r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 xml:space="preserve">An. </w:t>
                  </w:r>
                  <w:proofErr w:type="spellStart"/>
                  <w:r w:rsidRPr="00A44900">
                    <w:rPr>
                      <w:rFonts w:ascii="Times New Roman" w:hAnsi="Times New Roman" w:cs="Times New Roman"/>
                      <w:b/>
                      <w:i/>
                      <w:szCs w:val="24"/>
                      <w:lang w:val="en-US"/>
                    </w:rPr>
                    <w:t>funestus</w:t>
                  </w:r>
                  <w:proofErr w:type="spellEnd"/>
                  <w:r w:rsidRPr="00A44900">
                    <w:rPr>
                      <w:rFonts w:ascii="Times New Roman" w:hAnsi="Times New Roman" w:cs="Times New Roman"/>
                      <w:b/>
                      <w:szCs w:val="24"/>
                      <w:lang w:val="en-US"/>
                    </w:rPr>
                    <w:t xml:space="preserve"> (Burkina Faso)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Total catch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900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3000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0850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of night’s biting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9.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3.7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6.5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lastRenderedPageBreak/>
                    <w:t>% parou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2.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5.2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24.6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parous bit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18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45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7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% infected mosquitoes</w:t>
                  </w: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.05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.08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0.19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 xml:space="preserve">% of </w:t>
                  </w: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infective bites</w:t>
                  </w:r>
                </w:p>
              </w:tc>
              <w:tc>
                <w:tcPr>
                  <w:tcW w:w="722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9</w:t>
                  </w:r>
                </w:p>
              </w:tc>
              <w:tc>
                <w:tcPr>
                  <w:tcW w:w="927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31</w:t>
                  </w:r>
                </w:p>
              </w:tc>
              <w:tc>
                <w:tcPr>
                  <w:tcW w:w="758" w:type="pct"/>
                  <w:shd w:val="clear" w:color="auto" w:fill="auto"/>
                  <w:vAlign w:val="bottom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 w:rsidRPr="00A44900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61</w:t>
                  </w:r>
                </w:p>
              </w:tc>
            </w:tr>
            <w:tr w:rsidR="00A40487" w:rsidRPr="00A44900" w:rsidTr="00807BF1">
              <w:tc>
                <w:tcPr>
                  <w:tcW w:w="2593" w:type="pct"/>
                  <w:shd w:val="clear" w:color="auto" w:fill="auto"/>
                </w:tcPr>
                <w:p w:rsidR="00A40487" w:rsidRPr="00A44900" w:rsidRDefault="00A40487" w:rsidP="00807BF1">
                  <w:pPr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</w:p>
              </w:tc>
              <w:tc>
                <w:tcPr>
                  <w:tcW w:w="722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927" w:type="pct"/>
                  <w:shd w:val="clear" w:color="auto" w:fill="auto"/>
                </w:tcPr>
                <w:p w:rsidR="00A40487" w:rsidRPr="00A44900" w:rsidRDefault="00A40487" w:rsidP="00807BF1">
                  <w:pPr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36</w:t>
                  </w:r>
                </w:p>
              </w:tc>
              <w:tc>
                <w:tcPr>
                  <w:tcW w:w="758" w:type="pct"/>
                  <w:shd w:val="clear" w:color="auto" w:fill="auto"/>
                </w:tcPr>
                <w:p w:rsidR="00A40487" w:rsidRPr="00A44900" w:rsidRDefault="00A40487" w:rsidP="00807BF1">
                  <w:pPr>
                    <w:keepNext/>
                    <w:jc w:val="center"/>
                    <w:rPr>
                      <w:rFonts w:ascii="Times New Roman" w:hAnsi="Times New Roman" w:cs="Times New Roman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  <w:lang w:val="en-US"/>
                    </w:rPr>
                    <w:t>59</w:t>
                  </w:r>
                </w:p>
              </w:tc>
            </w:tr>
          </w:tbl>
          <w:p w:rsidR="00A40487" w:rsidRPr="00A44900" w:rsidRDefault="00A40487" w:rsidP="00807BF1">
            <w:pPr>
              <w:pStyle w:val="Caption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40487" w:rsidRPr="00A44900" w:rsidTr="00807BF1">
        <w:tc>
          <w:tcPr>
            <w:tcW w:w="9026" w:type="dxa"/>
            <w:shd w:val="clear" w:color="auto" w:fill="auto"/>
          </w:tcPr>
          <w:p w:rsidR="00A40487" w:rsidRPr="00A44900" w:rsidRDefault="00A40487" w:rsidP="00807BF1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* </w:t>
            </w:r>
            <w:proofErr w:type="spellStart"/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t>Sporozoite</w:t>
            </w:r>
            <w:proofErr w:type="spellEnd"/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t xml:space="preserve"> test on only gravid mosquitoes</w:t>
            </w:r>
          </w:p>
          <w:p w:rsidR="00A40487" w:rsidRPr="00A44900" w:rsidRDefault="00A40487" w:rsidP="00807BF1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t xml:space="preserve">† Indoor resting populations collected by hand </w:t>
            </w:r>
          </w:p>
          <w:p w:rsidR="00A40487" w:rsidRPr="00A44900" w:rsidRDefault="00A40487" w:rsidP="00807BF1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t>‡ Host seeking populations collected by CDC light traps</w:t>
            </w:r>
          </w:p>
          <w:p w:rsidR="00A40487" w:rsidRPr="00A44900" w:rsidRDefault="00A40487" w:rsidP="00807BF1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44900">
              <w:rPr>
                <w:rFonts w:ascii="Times New Roman" w:hAnsi="Times New Roman" w:cs="Times New Roman"/>
                <w:szCs w:val="24"/>
                <w:lang w:val="en-US"/>
              </w:rPr>
              <w:t>** Biting populations collected by the human landing catch</w:t>
            </w:r>
          </w:p>
        </w:tc>
      </w:tr>
    </w:tbl>
    <w:p w:rsidR="00E30CA1" w:rsidRPr="00A40487" w:rsidRDefault="00E30CA1" w:rsidP="00CF3E0A">
      <w:pPr>
        <w:rPr>
          <w:rFonts w:cs="Arial"/>
        </w:rPr>
      </w:pPr>
    </w:p>
    <w:sectPr w:rsidR="00E30CA1" w:rsidRPr="00A40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devzxydewsuepdza5xfr6zrdwe59szdzx&quot;&gt;My EndNote&lt;record-ids&gt;&lt;item&gt;1029&lt;/item&gt;&lt;/record-ids&gt;&lt;/item&gt;&lt;/Libraries&gt;"/>
  </w:docVars>
  <w:rsids>
    <w:rsidRoot w:val="00A40487"/>
    <w:rsid w:val="00006A60"/>
    <w:rsid w:val="0001011A"/>
    <w:rsid w:val="00010E0A"/>
    <w:rsid w:val="00017A0B"/>
    <w:rsid w:val="00021DEA"/>
    <w:rsid w:val="0005347B"/>
    <w:rsid w:val="00054F75"/>
    <w:rsid w:val="0008031F"/>
    <w:rsid w:val="00087A58"/>
    <w:rsid w:val="000C66B6"/>
    <w:rsid w:val="000C73A4"/>
    <w:rsid w:val="000E7EAD"/>
    <w:rsid w:val="000F2E4F"/>
    <w:rsid w:val="000F3052"/>
    <w:rsid w:val="00100B17"/>
    <w:rsid w:val="0010703A"/>
    <w:rsid w:val="001147EB"/>
    <w:rsid w:val="001212C6"/>
    <w:rsid w:val="00126643"/>
    <w:rsid w:val="00147791"/>
    <w:rsid w:val="001541C9"/>
    <w:rsid w:val="001576DC"/>
    <w:rsid w:val="0017221B"/>
    <w:rsid w:val="00182F7E"/>
    <w:rsid w:val="001921A3"/>
    <w:rsid w:val="001A1A32"/>
    <w:rsid w:val="001A5132"/>
    <w:rsid w:val="001D2442"/>
    <w:rsid w:val="001E4542"/>
    <w:rsid w:val="001E7368"/>
    <w:rsid w:val="0021035B"/>
    <w:rsid w:val="00221EAE"/>
    <w:rsid w:val="00227735"/>
    <w:rsid w:val="00232486"/>
    <w:rsid w:val="002412BE"/>
    <w:rsid w:val="00245B35"/>
    <w:rsid w:val="00246088"/>
    <w:rsid w:val="00250D86"/>
    <w:rsid w:val="002576D5"/>
    <w:rsid w:val="00287E99"/>
    <w:rsid w:val="00294D44"/>
    <w:rsid w:val="002A1FF0"/>
    <w:rsid w:val="002C6E71"/>
    <w:rsid w:val="002E3766"/>
    <w:rsid w:val="002F1F56"/>
    <w:rsid w:val="00321377"/>
    <w:rsid w:val="00326655"/>
    <w:rsid w:val="00333988"/>
    <w:rsid w:val="00335EF8"/>
    <w:rsid w:val="00343079"/>
    <w:rsid w:val="0035475D"/>
    <w:rsid w:val="003606C1"/>
    <w:rsid w:val="00361CE6"/>
    <w:rsid w:val="00390C67"/>
    <w:rsid w:val="003957AC"/>
    <w:rsid w:val="003B7032"/>
    <w:rsid w:val="003B78D1"/>
    <w:rsid w:val="003D46CC"/>
    <w:rsid w:val="003D536A"/>
    <w:rsid w:val="003D600B"/>
    <w:rsid w:val="003E7437"/>
    <w:rsid w:val="003F162B"/>
    <w:rsid w:val="004142DA"/>
    <w:rsid w:val="00417144"/>
    <w:rsid w:val="00425D9D"/>
    <w:rsid w:val="00427BC5"/>
    <w:rsid w:val="00435B48"/>
    <w:rsid w:val="0043689F"/>
    <w:rsid w:val="004503FE"/>
    <w:rsid w:val="00473916"/>
    <w:rsid w:val="00495AB4"/>
    <w:rsid w:val="0049646A"/>
    <w:rsid w:val="004B62B1"/>
    <w:rsid w:val="004D10FE"/>
    <w:rsid w:val="004D4FBB"/>
    <w:rsid w:val="004E1715"/>
    <w:rsid w:val="004E1815"/>
    <w:rsid w:val="004F48B2"/>
    <w:rsid w:val="00502242"/>
    <w:rsid w:val="00507D3C"/>
    <w:rsid w:val="00515A87"/>
    <w:rsid w:val="00522116"/>
    <w:rsid w:val="0052348D"/>
    <w:rsid w:val="00527524"/>
    <w:rsid w:val="00546EE3"/>
    <w:rsid w:val="00561D1D"/>
    <w:rsid w:val="00572998"/>
    <w:rsid w:val="005744C1"/>
    <w:rsid w:val="00574D1E"/>
    <w:rsid w:val="0058065E"/>
    <w:rsid w:val="005A2812"/>
    <w:rsid w:val="005B35CB"/>
    <w:rsid w:val="005C20E9"/>
    <w:rsid w:val="005C6EE1"/>
    <w:rsid w:val="00605920"/>
    <w:rsid w:val="0060594C"/>
    <w:rsid w:val="006061C3"/>
    <w:rsid w:val="006104FE"/>
    <w:rsid w:val="006431A9"/>
    <w:rsid w:val="0064524F"/>
    <w:rsid w:val="006562C5"/>
    <w:rsid w:val="006613FC"/>
    <w:rsid w:val="00675081"/>
    <w:rsid w:val="006B4FBF"/>
    <w:rsid w:val="006B71E9"/>
    <w:rsid w:val="006C3464"/>
    <w:rsid w:val="006C4769"/>
    <w:rsid w:val="006D3729"/>
    <w:rsid w:val="006D5715"/>
    <w:rsid w:val="006D7BAD"/>
    <w:rsid w:val="006E0015"/>
    <w:rsid w:val="006E6479"/>
    <w:rsid w:val="00704E5D"/>
    <w:rsid w:val="00762BC1"/>
    <w:rsid w:val="007767D0"/>
    <w:rsid w:val="00791B86"/>
    <w:rsid w:val="007A3FFA"/>
    <w:rsid w:val="007B6ECD"/>
    <w:rsid w:val="007D577C"/>
    <w:rsid w:val="007E0424"/>
    <w:rsid w:val="007E2F99"/>
    <w:rsid w:val="007E6094"/>
    <w:rsid w:val="00813535"/>
    <w:rsid w:val="00813A04"/>
    <w:rsid w:val="00820188"/>
    <w:rsid w:val="0084275B"/>
    <w:rsid w:val="0084498F"/>
    <w:rsid w:val="0084633F"/>
    <w:rsid w:val="0085608C"/>
    <w:rsid w:val="008711F9"/>
    <w:rsid w:val="00875304"/>
    <w:rsid w:val="0087685F"/>
    <w:rsid w:val="00882418"/>
    <w:rsid w:val="008849C5"/>
    <w:rsid w:val="00886AC1"/>
    <w:rsid w:val="008A371A"/>
    <w:rsid w:val="008B1D1D"/>
    <w:rsid w:val="008B1ECD"/>
    <w:rsid w:val="008C1236"/>
    <w:rsid w:val="008D6E6F"/>
    <w:rsid w:val="008E3188"/>
    <w:rsid w:val="008E4FDF"/>
    <w:rsid w:val="0091726E"/>
    <w:rsid w:val="00917DE3"/>
    <w:rsid w:val="0097779E"/>
    <w:rsid w:val="00981490"/>
    <w:rsid w:val="00984563"/>
    <w:rsid w:val="009928A2"/>
    <w:rsid w:val="009A3A3B"/>
    <w:rsid w:val="009B0734"/>
    <w:rsid w:val="009C3CBC"/>
    <w:rsid w:val="009D1946"/>
    <w:rsid w:val="009E5D17"/>
    <w:rsid w:val="009F3DBF"/>
    <w:rsid w:val="00A316D2"/>
    <w:rsid w:val="00A40487"/>
    <w:rsid w:val="00A4266B"/>
    <w:rsid w:val="00A737B6"/>
    <w:rsid w:val="00AD35AC"/>
    <w:rsid w:val="00AE5CEB"/>
    <w:rsid w:val="00AF4168"/>
    <w:rsid w:val="00AF62D7"/>
    <w:rsid w:val="00B016F4"/>
    <w:rsid w:val="00B022ED"/>
    <w:rsid w:val="00B10D23"/>
    <w:rsid w:val="00B20ED2"/>
    <w:rsid w:val="00B2320C"/>
    <w:rsid w:val="00B31C5B"/>
    <w:rsid w:val="00B46212"/>
    <w:rsid w:val="00B52052"/>
    <w:rsid w:val="00B718D0"/>
    <w:rsid w:val="00B842C9"/>
    <w:rsid w:val="00BA01EF"/>
    <w:rsid w:val="00BB76FB"/>
    <w:rsid w:val="00BC24A2"/>
    <w:rsid w:val="00BD7583"/>
    <w:rsid w:val="00BF24A0"/>
    <w:rsid w:val="00BF6D18"/>
    <w:rsid w:val="00C05E71"/>
    <w:rsid w:val="00C1327A"/>
    <w:rsid w:val="00C17307"/>
    <w:rsid w:val="00C23795"/>
    <w:rsid w:val="00C24CBD"/>
    <w:rsid w:val="00C416A7"/>
    <w:rsid w:val="00C620E9"/>
    <w:rsid w:val="00C63B79"/>
    <w:rsid w:val="00CA3294"/>
    <w:rsid w:val="00CB0B85"/>
    <w:rsid w:val="00CE3C39"/>
    <w:rsid w:val="00CE4A96"/>
    <w:rsid w:val="00CF3E0A"/>
    <w:rsid w:val="00D00F4C"/>
    <w:rsid w:val="00D00F60"/>
    <w:rsid w:val="00D06981"/>
    <w:rsid w:val="00D33140"/>
    <w:rsid w:val="00D338C4"/>
    <w:rsid w:val="00D53C10"/>
    <w:rsid w:val="00D62F91"/>
    <w:rsid w:val="00D64003"/>
    <w:rsid w:val="00D66E73"/>
    <w:rsid w:val="00D710CD"/>
    <w:rsid w:val="00D74056"/>
    <w:rsid w:val="00D959B5"/>
    <w:rsid w:val="00DA3DDB"/>
    <w:rsid w:val="00DA6EB3"/>
    <w:rsid w:val="00DC43B3"/>
    <w:rsid w:val="00DD1A6F"/>
    <w:rsid w:val="00DD2C7B"/>
    <w:rsid w:val="00DD7BD3"/>
    <w:rsid w:val="00E144B6"/>
    <w:rsid w:val="00E26CAC"/>
    <w:rsid w:val="00E30CA1"/>
    <w:rsid w:val="00E312FF"/>
    <w:rsid w:val="00E43630"/>
    <w:rsid w:val="00EC55CD"/>
    <w:rsid w:val="00ED0F9B"/>
    <w:rsid w:val="00ED3C3E"/>
    <w:rsid w:val="00EE1902"/>
    <w:rsid w:val="00EF73F2"/>
    <w:rsid w:val="00EF7AAC"/>
    <w:rsid w:val="00F137C4"/>
    <w:rsid w:val="00F25B9E"/>
    <w:rsid w:val="00F26074"/>
    <w:rsid w:val="00F30AE1"/>
    <w:rsid w:val="00F44255"/>
    <w:rsid w:val="00F515B3"/>
    <w:rsid w:val="00F52CE2"/>
    <w:rsid w:val="00F6740A"/>
    <w:rsid w:val="00FC74D9"/>
    <w:rsid w:val="00FD439A"/>
    <w:rsid w:val="00FD63E4"/>
    <w:rsid w:val="00FE65C1"/>
    <w:rsid w:val="00FE7020"/>
    <w:rsid w:val="00FF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984103"/>
  <w15:chartTrackingRefBased/>
  <w15:docId w15:val="{11C2505D-8ADD-4E8C-89D9-8A5C995C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487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439A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43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439A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439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40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04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Namango</dc:creator>
  <cp:keywords/>
  <dc:description/>
  <cp:lastModifiedBy>Amanda Ross</cp:lastModifiedBy>
  <cp:revision>4</cp:revision>
  <dcterms:created xsi:type="dcterms:W3CDTF">2023-11-14T20:35:00Z</dcterms:created>
  <dcterms:modified xsi:type="dcterms:W3CDTF">2024-11-19T20:01:00Z</dcterms:modified>
</cp:coreProperties>
</file>